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0C214" w14:textId="335A61B5" w:rsidR="00223686" w:rsidRPr="00206C17" w:rsidRDefault="00F94711" w:rsidP="000405F4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206C17">
        <w:rPr>
          <w:rFonts w:ascii="Arial" w:hAnsi="Arial" w:cs="Arial"/>
          <w:b/>
          <w:bCs/>
          <w:sz w:val="24"/>
        </w:rPr>
        <w:t xml:space="preserve">Supplementary </w:t>
      </w:r>
      <w:r w:rsidR="00223686" w:rsidRPr="00206C17">
        <w:rPr>
          <w:rFonts w:ascii="Arial" w:hAnsi="Arial" w:cs="Arial"/>
          <w:b/>
          <w:bCs/>
          <w:sz w:val="24"/>
        </w:rPr>
        <w:t xml:space="preserve">Table 1 </w:t>
      </w:r>
      <w:r w:rsidR="00223686" w:rsidRPr="00206C17">
        <w:rPr>
          <w:rFonts w:ascii="Arial" w:hAnsi="Arial" w:cs="Arial"/>
          <w:sz w:val="24"/>
        </w:rPr>
        <w:t>Primer sequence</w:t>
      </w:r>
      <w:r w:rsidR="00EB6FE4" w:rsidRPr="00206C17">
        <w:rPr>
          <w:rFonts w:ascii="Arial" w:hAnsi="Arial" w:cs="Arial"/>
          <w:sz w:val="24"/>
        </w:rPr>
        <w:t>s</w:t>
      </w:r>
      <w:r w:rsidR="00223686" w:rsidRPr="00206C17">
        <w:rPr>
          <w:rFonts w:ascii="Arial" w:hAnsi="Arial" w:cs="Arial"/>
          <w:sz w:val="24"/>
        </w:rPr>
        <w:t xml:space="preserve"> for RT-</w:t>
      </w:r>
      <w:proofErr w:type="spellStart"/>
      <w:r w:rsidR="00223686" w:rsidRPr="00206C17">
        <w:rPr>
          <w:rFonts w:ascii="Arial" w:hAnsi="Arial" w:cs="Arial"/>
          <w:sz w:val="24"/>
        </w:rPr>
        <w:t>qPCR</w:t>
      </w:r>
      <w:proofErr w:type="spellEnd"/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7235"/>
      </w:tblGrid>
      <w:tr w:rsidR="00223686" w:rsidRPr="00206C17" w14:paraId="0F0EE4AD" w14:textId="77777777" w:rsidTr="00321BA7">
        <w:trPr>
          <w:trHeight w:val="342"/>
        </w:trPr>
        <w:tc>
          <w:tcPr>
            <w:tcW w:w="12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827A72" w14:textId="1AC9DBDD" w:rsidR="00223686" w:rsidRPr="00206C17" w:rsidRDefault="00D02832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37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A02095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 w:rsidR="00223686" w:rsidRPr="00206C17" w14:paraId="59A8C2AA" w14:textId="77777777" w:rsidTr="00321BA7">
        <w:trPr>
          <w:trHeight w:val="327"/>
        </w:trPr>
        <w:tc>
          <w:tcPr>
            <w:tcW w:w="1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676DBB" w14:textId="2537E085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iR-149</w:t>
            </w:r>
            <w:ins w:id="0" w:author="A" w:date="2021-07-12T10:59:00Z">
              <w:r w:rsidR="00664A40" w:rsidRPr="00206C17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lang w:bidi="ar"/>
                </w:rPr>
                <w:t xml:space="preserve"> </w:t>
              </w:r>
              <w:r w:rsidR="00664A40" w:rsidRPr="00781D39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highlight w:val="yellow"/>
                  <w:lang w:bidi="ar"/>
                </w:rPr>
                <w:t>(rat)</w:t>
              </w:r>
            </w:ins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E97135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5’-TCTGGCTCCGTGTCTTCACTCCC-3’</w:t>
            </w:r>
          </w:p>
        </w:tc>
      </w:tr>
      <w:tr w:rsidR="00223686" w:rsidRPr="00206C17" w14:paraId="0BD29A15" w14:textId="77777777" w:rsidTr="00321BA7">
        <w:trPr>
          <w:trHeight w:val="312"/>
        </w:trPr>
        <w:tc>
          <w:tcPr>
            <w:tcW w:w="12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40C761" w14:textId="77777777" w:rsidR="00223686" w:rsidRPr="00206C17" w:rsidRDefault="00223686" w:rsidP="000405F4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2DA2FC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5’-AGTGGTTGTTCTGCTCTCTGTGTC-3’</w:t>
            </w:r>
          </w:p>
        </w:tc>
      </w:tr>
      <w:tr w:rsidR="00223686" w:rsidRPr="00206C17" w14:paraId="002CF66B" w14:textId="77777777" w:rsidTr="00321BA7">
        <w:trPr>
          <w:trHeight w:val="312"/>
        </w:trPr>
        <w:tc>
          <w:tcPr>
            <w:tcW w:w="1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6DC6C3" w14:textId="5A1B4FB8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APDH</w:t>
            </w:r>
            <w:ins w:id="1" w:author="A" w:date="2021-07-12T10:59:00Z">
              <w:r w:rsidR="00664A40" w:rsidRPr="00206C17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lang w:bidi="ar"/>
                </w:rPr>
                <w:t xml:space="preserve"> </w:t>
              </w:r>
              <w:r w:rsidR="00664A40" w:rsidRPr="00781D39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highlight w:val="yellow"/>
                  <w:lang w:bidi="ar"/>
                </w:rPr>
                <w:t>(rat)</w:t>
              </w:r>
            </w:ins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6EE3FB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5’-GAAGGTGAAGGTCGGAGTC-3’</w:t>
            </w:r>
          </w:p>
        </w:tc>
      </w:tr>
      <w:tr w:rsidR="00223686" w:rsidRPr="00206C17" w14:paraId="479E20B4" w14:textId="77777777" w:rsidTr="00321BA7">
        <w:trPr>
          <w:trHeight w:val="312"/>
        </w:trPr>
        <w:tc>
          <w:tcPr>
            <w:tcW w:w="12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F61F71" w14:textId="77777777" w:rsidR="00223686" w:rsidRPr="00206C17" w:rsidRDefault="00223686" w:rsidP="000405F4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211137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5’-GAAGATGGTGATGGGATTTC-3’</w:t>
            </w:r>
          </w:p>
        </w:tc>
      </w:tr>
      <w:tr w:rsidR="00223686" w:rsidRPr="00206C17" w14:paraId="3D6FA1F8" w14:textId="77777777" w:rsidTr="00321BA7">
        <w:trPr>
          <w:trHeight w:val="312"/>
        </w:trPr>
        <w:tc>
          <w:tcPr>
            <w:tcW w:w="12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597C4C" w14:textId="548AF842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6</w:t>
            </w:r>
            <w:ins w:id="2" w:author="A" w:date="2021-07-12T10:59:00Z">
              <w:r w:rsidR="00664A40" w:rsidRPr="00206C17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lang w:bidi="ar"/>
                </w:rPr>
                <w:t xml:space="preserve"> </w:t>
              </w:r>
              <w:r w:rsidR="00664A40" w:rsidRPr="00781D39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highlight w:val="yellow"/>
                  <w:lang w:bidi="ar"/>
                </w:rPr>
                <w:t>(rat)</w:t>
              </w:r>
            </w:ins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024075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5’-</w:t>
            </w:r>
            <w:r w:rsidRPr="00206C17">
              <w:rPr>
                <w:rStyle w:val="font11"/>
                <w:rFonts w:ascii="Arial" w:eastAsia="宋体" w:hAnsi="Arial" w:cs="Arial"/>
                <w:lang w:bidi="ar"/>
              </w:rPr>
              <w:t>AAAGCAAATsCATCGGACGACC-3’</w:t>
            </w:r>
          </w:p>
        </w:tc>
      </w:tr>
      <w:tr w:rsidR="00223686" w:rsidRPr="00206C17" w14:paraId="1E3A964F" w14:textId="77777777" w:rsidTr="00321BA7">
        <w:trPr>
          <w:trHeight w:val="312"/>
        </w:trPr>
        <w:tc>
          <w:tcPr>
            <w:tcW w:w="12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A57C49" w14:textId="77777777" w:rsidR="00223686" w:rsidRPr="00206C17" w:rsidRDefault="00223686" w:rsidP="000405F4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9DEA84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5’-</w:t>
            </w:r>
            <w:r w:rsidRPr="00206C17">
              <w:rPr>
                <w:rStyle w:val="font11"/>
                <w:rFonts w:ascii="Arial" w:eastAsia="宋体" w:hAnsi="Arial" w:cs="Arial"/>
                <w:lang w:bidi="ar"/>
              </w:rPr>
              <w:t>GTACAACACATTGTTTCCTCGGA-3’</w:t>
            </w:r>
          </w:p>
        </w:tc>
      </w:tr>
      <w:tr w:rsidR="00223686" w:rsidRPr="00206C17" w14:paraId="6FF1A210" w14:textId="77777777" w:rsidTr="00321BA7">
        <w:trPr>
          <w:trHeight w:val="312"/>
        </w:trPr>
        <w:tc>
          <w:tcPr>
            <w:tcW w:w="125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A50BB2" w14:textId="58DED47D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KT1</w:t>
            </w:r>
            <w:bookmarkStart w:id="3" w:name="_GoBack"/>
            <w:ins w:id="4" w:author="A" w:date="2021-07-12T10:59:00Z">
              <w:r w:rsidR="00664A40" w:rsidRPr="00206C17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lang w:bidi="ar"/>
                </w:rPr>
                <w:t xml:space="preserve"> </w:t>
              </w:r>
              <w:r w:rsidR="00664A40" w:rsidRPr="00781D39">
                <w:rPr>
                  <w:rFonts w:ascii="Arial" w:eastAsia="宋体" w:hAnsi="Arial" w:cs="Arial" w:hint="eastAsia"/>
                  <w:color w:val="000000"/>
                  <w:kern w:val="0"/>
                  <w:sz w:val="24"/>
                  <w:highlight w:val="yellow"/>
                  <w:lang w:bidi="ar"/>
                </w:rPr>
                <w:t>(rat)</w:t>
              </w:r>
            </w:ins>
            <w:bookmarkEnd w:id="3"/>
          </w:p>
        </w:tc>
        <w:tc>
          <w:tcPr>
            <w:tcW w:w="3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BE91F0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: 5’-CTGAGATTGTGTCAGCCCTGGA-3’</w:t>
            </w:r>
          </w:p>
        </w:tc>
      </w:tr>
      <w:tr w:rsidR="00223686" w:rsidRPr="00206C17" w14:paraId="1684BB24" w14:textId="77777777" w:rsidTr="00321BA7">
        <w:trPr>
          <w:trHeight w:val="327"/>
        </w:trPr>
        <w:tc>
          <w:tcPr>
            <w:tcW w:w="12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E34603" w14:textId="77777777" w:rsidR="00223686" w:rsidRPr="00206C17" w:rsidRDefault="00223686" w:rsidP="000405F4">
            <w:pPr>
              <w:adjustRightInd w:val="0"/>
              <w:snapToGrid w:val="0"/>
              <w:spacing w:line="480" w:lineRule="auto"/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7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01A0DA" w14:textId="77777777" w:rsidR="00223686" w:rsidRPr="00206C17" w:rsidRDefault="00223686" w:rsidP="000405F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206C1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: 5’-CACAGCCCGAAGTCTGTGATCTTA-3’</w:t>
            </w:r>
          </w:p>
        </w:tc>
      </w:tr>
    </w:tbl>
    <w:p w14:paraId="3B4D6E47" w14:textId="12CFE2A6" w:rsidR="005115EB" w:rsidRPr="00B72D5E" w:rsidRDefault="00223686" w:rsidP="000405F4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206C17">
        <w:rPr>
          <w:rFonts w:ascii="Arial" w:hAnsi="Arial" w:cs="Arial"/>
          <w:sz w:val="24"/>
        </w:rPr>
        <w:t xml:space="preserve">Note: miR-149, microRNA-149; </w:t>
      </w:r>
      <w:r w:rsidRPr="00206C17">
        <w:rPr>
          <w:rFonts w:ascii="Arial" w:eastAsia="宋体" w:hAnsi="Arial" w:cs="Arial"/>
          <w:color w:val="000000"/>
          <w:kern w:val="0"/>
          <w:sz w:val="24"/>
          <w:lang w:bidi="ar"/>
        </w:rPr>
        <w:t xml:space="preserve">GAPDH, </w:t>
      </w:r>
      <w:r w:rsidRPr="00206C17">
        <w:rPr>
          <w:rFonts w:ascii="Arial" w:hAnsi="Arial" w:cs="Arial"/>
          <w:sz w:val="24"/>
        </w:rPr>
        <w:t>glyceraldehyde-3-phosphate dehydrogenase; RT-</w:t>
      </w:r>
      <w:proofErr w:type="spellStart"/>
      <w:r w:rsidRPr="00206C17">
        <w:rPr>
          <w:rFonts w:ascii="Arial" w:hAnsi="Arial" w:cs="Arial"/>
          <w:sz w:val="24"/>
        </w:rPr>
        <w:t>qPCR</w:t>
      </w:r>
      <w:proofErr w:type="spellEnd"/>
      <w:r w:rsidRPr="00206C17">
        <w:rPr>
          <w:rFonts w:ascii="Arial" w:hAnsi="Arial" w:cs="Arial"/>
          <w:sz w:val="24"/>
        </w:rPr>
        <w:t xml:space="preserve">, reverse transcription-quantitative polymerase chain reaction; F, forward; R, </w:t>
      </w:r>
      <w:r w:rsidR="00AD1263" w:rsidRPr="00206C17">
        <w:rPr>
          <w:rFonts w:ascii="Arial" w:hAnsi="Arial" w:cs="Arial"/>
          <w:sz w:val="24"/>
        </w:rPr>
        <w:t>reverse</w:t>
      </w:r>
      <w:r w:rsidRPr="00206C17">
        <w:rPr>
          <w:rFonts w:ascii="Arial" w:hAnsi="Arial" w:cs="Arial"/>
          <w:sz w:val="24"/>
        </w:rPr>
        <w:t>.</w:t>
      </w:r>
    </w:p>
    <w:sectPr w:rsidR="005115EB" w:rsidRPr="00B72D5E" w:rsidSect="00223686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686"/>
    <w:rsid w:val="000405F4"/>
    <w:rsid w:val="000766A4"/>
    <w:rsid w:val="000B42E3"/>
    <w:rsid w:val="00206C17"/>
    <w:rsid w:val="00223686"/>
    <w:rsid w:val="004F3596"/>
    <w:rsid w:val="005115EB"/>
    <w:rsid w:val="00525A27"/>
    <w:rsid w:val="005A25F8"/>
    <w:rsid w:val="00622837"/>
    <w:rsid w:val="00664A40"/>
    <w:rsid w:val="0071143F"/>
    <w:rsid w:val="00781D39"/>
    <w:rsid w:val="007B52BC"/>
    <w:rsid w:val="00AD1263"/>
    <w:rsid w:val="00B72D5E"/>
    <w:rsid w:val="00D02832"/>
    <w:rsid w:val="00EB6FE4"/>
    <w:rsid w:val="00F9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3EF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6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22368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Balloon Text"/>
    <w:basedOn w:val="a"/>
    <w:link w:val="Char"/>
    <w:uiPriority w:val="99"/>
    <w:semiHidden/>
    <w:unhideWhenUsed/>
    <w:rsid w:val="007B5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B52BC"/>
    <w:rPr>
      <w:sz w:val="18"/>
      <w:szCs w:val="18"/>
    </w:rPr>
  </w:style>
  <w:style w:type="paragraph" w:styleId="a4">
    <w:name w:val="Revision"/>
    <w:hidden/>
    <w:uiPriority w:val="99"/>
    <w:semiHidden/>
    <w:rsid w:val="005A25F8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68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22368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Balloon Text"/>
    <w:basedOn w:val="a"/>
    <w:link w:val="Char"/>
    <w:uiPriority w:val="99"/>
    <w:semiHidden/>
    <w:unhideWhenUsed/>
    <w:rsid w:val="007B5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B52BC"/>
    <w:rPr>
      <w:sz w:val="18"/>
      <w:szCs w:val="18"/>
    </w:rPr>
  </w:style>
  <w:style w:type="paragraph" w:styleId="a4">
    <w:name w:val="Revision"/>
    <w:hidden/>
    <w:uiPriority w:val="99"/>
    <w:semiHidden/>
    <w:rsid w:val="005A25F8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0-07-31T08:35:00Z</dcterms:created>
  <dcterms:modified xsi:type="dcterms:W3CDTF">2021-07-22T08:23:00Z</dcterms:modified>
</cp:coreProperties>
</file>